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CE7A4" w14:textId="77777777" w:rsidR="00392CEB" w:rsidRPr="008D171F" w:rsidRDefault="00392CEB" w:rsidP="00392CEB">
      <w:pPr>
        <w:pStyle w:val="Caption"/>
        <w:rPr>
          <w:rFonts w:cs="Times New Roman"/>
          <w:b/>
          <w:i w:val="0"/>
          <w:sz w:val="20"/>
          <w:szCs w:val="20"/>
        </w:rPr>
      </w:pPr>
      <w:r w:rsidRPr="008D171F">
        <w:rPr>
          <w:rFonts w:cs="Times New Roman"/>
          <w:b/>
          <w:i w:val="0"/>
          <w:sz w:val="20"/>
          <w:szCs w:val="20"/>
        </w:rPr>
        <w:t>Table S1: Read numbers and subtype frequencies (ZA159 week 94 and 181)</w:t>
      </w:r>
    </w:p>
    <w:p w14:paraId="134A5CCA" w14:textId="77777777" w:rsidR="008D58D7" w:rsidRPr="008D171F" w:rsidRDefault="008D58D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16"/>
        <w:gridCol w:w="1389"/>
        <w:gridCol w:w="1389"/>
        <w:gridCol w:w="1389"/>
        <w:gridCol w:w="1389"/>
        <w:gridCol w:w="1390"/>
      </w:tblGrid>
      <w:tr w:rsidR="00A6137B" w:rsidRPr="008D171F" w14:paraId="16C3050A" w14:textId="77777777" w:rsidTr="00172300">
        <w:trPr>
          <w:cantSplit/>
          <w:trHeight w:val="240"/>
        </w:trPr>
        <w:tc>
          <w:tcPr>
            <w:tcW w:w="1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3E59B8" w14:textId="77777777" w:rsidR="008D58D7" w:rsidRPr="008D171F" w:rsidRDefault="008D58D7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049255" w14:textId="77777777" w:rsidR="008D58D7" w:rsidRPr="008D171F" w:rsidRDefault="008D58D7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yp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6E79FA" w14:textId="77777777" w:rsidR="008D58D7" w:rsidRPr="008D171F" w:rsidRDefault="008D58D7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ype assigned read pair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84A6761" w14:textId="77777777" w:rsidR="008D58D7" w:rsidRPr="008D171F" w:rsidRDefault="008D58D7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quences after </w:t>
            </w:r>
            <w:proofErr w:type="spell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DAseq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6CBBF2" w14:textId="77777777" w:rsidR="008D58D7" w:rsidRPr="008D171F" w:rsidRDefault="008D58D7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arranged variable regions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3063C" w14:textId="6BC6EEAD" w:rsidR="008D58D7" w:rsidRPr="008D171F" w:rsidRDefault="008D58D7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 subtype</w:t>
            </w:r>
            <w:r w:rsidR="00172300"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sample</w:t>
            </w:r>
          </w:p>
        </w:tc>
      </w:tr>
      <w:tr w:rsidR="00A6137B" w:rsidRPr="008D171F" w14:paraId="7AAF8964" w14:textId="77777777" w:rsidTr="00172300">
        <w:trPr>
          <w:cantSplit/>
          <w:trHeight w:val="24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99AA4B5" w14:textId="62715FB7" w:rsidR="000E3D14" w:rsidRPr="008D171F" w:rsidRDefault="00A6137B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159 week 94</w:t>
            </w:r>
          </w:p>
          <w:p w14:paraId="52A510EC" w14:textId="3CADA439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01BB" w14:textId="3927FA13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2E29" w14:textId="2C2A769F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1'130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9C2D2" w14:textId="78CD4DCC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'78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3C9A8" w14:textId="4D6FE728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2'36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C03ED" w14:textId="01B85630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%</w:t>
            </w:r>
          </w:p>
        </w:tc>
      </w:tr>
      <w:tr w:rsidR="00A6137B" w:rsidRPr="008D171F" w14:paraId="39D1C9D8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3B36A98E" w14:textId="21489C23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3798A" w14:textId="7DC39BFA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A6B83" w14:textId="44AC618C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'24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B6C42" w14:textId="0B34E250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'48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6F2520ED" w14:textId="13C6B43A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'34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E6D1529" w14:textId="28B9E596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%</w:t>
            </w:r>
          </w:p>
        </w:tc>
      </w:tr>
      <w:tr w:rsidR="00A6137B" w:rsidRPr="008D171F" w14:paraId="0937FAF9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039385D" w14:textId="77EFC371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419E7" w14:textId="48643FF0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2B61E" w14:textId="16D42D87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'76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178D6" w14:textId="7D16582D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'08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1AA57EB7" w14:textId="3CB49497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'87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9FAE535" w14:textId="23389892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%</w:t>
            </w:r>
          </w:p>
        </w:tc>
      </w:tr>
      <w:tr w:rsidR="00A6137B" w:rsidRPr="008D171F" w14:paraId="51FADB9F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3A3D855" w14:textId="4D2270BB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AEFF5B" w14:textId="718BE765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873506" w14:textId="6BD3D08E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A27D6" w14:textId="456664F5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5A6EB93" w14:textId="085CA8EE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FA82E08" w14:textId="7A21DC50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%</w:t>
            </w:r>
          </w:p>
        </w:tc>
      </w:tr>
      <w:tr w:rsidR="00A6137B" w:rsidRPr="008D171F" w14:paraId="446F5A8B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1FC84020" w14:textId="75E92E8F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50CB8A" w14:textId="30E5C596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MA</w:t>
            </w:r>
            <w:proofErr w:type="spellEnd"/>
            <w:proofErr w:type="gram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9D44A7" w14:textId="35C17E64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'75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F7424" w14:textId="23149B44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'46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2AF748C5" w14:textId="41CA5B80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'684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6BAF702D" w14:textId="281740A0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A6137B" w:rsidRPr="008D171F" w14:paraId="799A163D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EF16B6C" w14:textId="2E22A3AC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B301C7" w14:textId="384390B4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</w:t>
            </w:r>
            <w:proofErr w:type="spellEnd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457E65F" w14:textId="5BC8E6B1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'74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2D6B08" w14:textId="51637C1F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FE54D" w14:textId="6A5DCE8B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BC9B2E" w14:textId="6D932127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A6137B" w:rsidRPr="008D171F" w14:paraId="4D28ADDD" w14:textId="77777777" w:rsidTr="00172300">
        <w:trPr>
          <w:cantSplit/>
          <w:trHeight w:val="240"/>
        </w:trPr>
        <w:tc>
          <w:tcPr>
            <w:tcW w:w="17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9D30953" w14:textId="550280E8" w:rsidR="000E3D14" w:rsidRPr="008D171F" w:rsidRDefault="00A6137B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159 week 181</w:t>
            </w:r>
          </w:p>
          <w:p w14:paraId="27541CE5" w14:textId="70199AE7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E5450C" w14:textId="12CCB8E7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1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96BE9E" w14:textId="3253BD6E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'162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B8465" w14:textId="277D9E5F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9'583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2FE17" w14:textId="195CE74D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'244</w:t>
            </w:r>
          </w:p>
        </w:tc>
        <w:tc>
          <w:tcPr>
            <w:tcW w:w="1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AABAB" w14:textId="69A9A514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%</w:t>
            </w:r>
          </w:p>
        </w:tc>
      </w:tr>
      <w:tr w:rsidR="00A6137B" w:rsidRPr="008D171F" w14:paraId="5E03E9B7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2CA2E31C" w14:textId="4A8DB7DA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F6B41" w14:textId="1EB809AF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2A4C3" w14:textId="753F9A7A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'257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781F6" w14:textId="009F9D29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'896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E31B240" w14:textId="32648086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'62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53903311" w14:textId="1CE63725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%</w:t>
            </w:r>
          </w:p>
        </w:tc>
      </w:tr>
      <w:tr w:rsidR="00A6137B" w:rsidRPr="008D171F" w14:paraId="44261E8D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572A09D0" w14:textId="18D3F7F8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65D4" w14:textId="57E4CC95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A33C2" w14:textId="53B34090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'16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066BB" w14:textId="624A4FCD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'12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431E8D3" w14:textId="6F1AF381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'47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9BDDF23" w14:textId="2CAC3B96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%</w:t>
            </w:r>
          </w:p>
        </w:tc>
      </w:tr>
      <w:tr w:rsidR="00A6137B" w:rsidRPr="008D171F" w14:paraId="730446FA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56EE317" w14:textId="3921E6FD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0A90FF" w14:textId="71DD8BD4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4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93D7C" w14:textId="49EBB851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39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89664" w14:textId="01904449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31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095E33BA" w14:textId="6BF93461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'260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7DF31F4A" w14:textId="15730D14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%</w:t>
            </w:r>
          </w:p>
        </w:tc>
      </w:tr>
      <w:tr w:rsidR="00A6137B" w:rsidRPr="008D171F" w14:paraId="242AA87D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0623D0A5" w14:textId="057DD925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0C1B" w14:textId="4247E664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lMA</w:t>
            </w:r>
            <w:proofErr w:type="spellEnd"/>
            <w:proofErr w:type="gramEnd"/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52A31" w14:textId="4D472D89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'235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09774" w14:textId="3971E591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'933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40EF2E82" w14:textId="20D350E8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'66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</w:tcPr>
          <w:p w14:paraId="32D80453" w14:textId="038F7B2A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  <w:tr w:rsidR="00A6137B" w:rsidRPr="008D171F" w14:paraId="0883282F" w14:textId="77777777" w:rsidTr="00172300">
        <w:trPr>
          <w:cantSplit/>
          <w:trHeight w:val="240"/>
        </w:trPr>
        <w:tc>
          <w:tcPr>
            <w:tcW w:w="17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8E9011" w14:textId="0E7171CF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3988AE" w14:textId="3D7A54A2" w:rsidR="000E3D14" w:rsidRPr="008D171F" w:rsidRDefault="000E3D14" w:rsidP="00A6137B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det</w:t>
            </w:r>
            <w:proofErr w:type="spellEnd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3D775E" w14:textId="4CCCB968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'593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192A29" w14:textId="26FFE585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35F01" w14:textId="3676E9EF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089CD" w14:textId="168C5FCC" w:rsidR="000E3D14" w:rsidRPr="008D171F" w:rsidRDefault="000E3D14" w:rsidP="00A6137B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D171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  <w:proofErr w:type="spellEnd"/>
            <w:proofErr w:type="gramEnd"/>
          </w:p>
        </w:tc>
      </w:tr>
    </w:tbl>
    <w:p w14:paraId="1FDA5A6C" w14:textId="77777777" w:rsidR="00A6137B" w:rsidRPr="008D171F" w:rsidRDefault="00A6137B" w:rsidP="00A6137B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7429D8C" w14:textId="1F0BFA1E" w:rsidR="008D58D7" w:rsidRPr="008D171F" w:rsidRDefault="008D58D7" w:rsidP="00A6137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8D171F">
        <w:rPr>
          <w:rFonts w:ascii="Times New Roman" w:hAnsi="Times New Roman" w:cs="Times New Roman"/>
          <w:sz w:val="20"/>
          <w:szCs w:val="20"/>
        </w:rPr>
        <w:t>a) Undetermined in regard of subtype</w:t>
      </w:r>
    </w:p>
    <w:p w14:paraId="7BD91C53" w14:textId="53208773" w:rsidR="00A6137B" w:rsidRPr="008D171F" w:rsidRDefault="00A6137B" w:rsidP="00A6137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proofErr w:type="spellStart"/>
      <w:proofErr w:type="gramStart"/>
      <w:r w:rsidRPr="008D171F">
        <w:rPr>
          <w:rFonts w:ascii="Times New Roman" w:hAnsi="Times New Roman" w:cs="Times New Roman"/>
          <w:sz w:val="20"/>
          <w:szCs w:val="20"/>
        </w:rPr>
        <w:t>na</w:t>
      </w:r>
      <w:proofErr w:type="spellEnd"/>
      <w:proofErr w:type="gramEnd"/>
      <w:r w:rsidRPr="008D171F">
        <w:rPr>
          <w:rFonts w:ascii="Times New Roman" w:hAnsi="Times New Roman" w:cs="Times New Roman"/>
          <w:sz w:val="20"/>
          <w:szCs w:val="20"/>
        </w:rPr>
        <w:t xml:space="preserve"> = not applicable</w:t>
      </w:r>
    </w:p>
    <w:p w14:paraId="26D6671C" w14:textId="77777777" w:rsidR="008D58D7" w:rsidRPr="008D171F" w:rsidRDefault="008D58D7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8D58D7" w:rsidRPr="008D171F" w:rsidSect="00A6137B"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CEB"/>
    <w:rsid w:val="000E3D14"/>
    <w:rsid w:val="00172300"/>
    <w:rsid w:val="002B39A3"/>
    <w:rsid w:val="00392CEB"/>
    <w:rsid w:val="008D171F"/>
    <w:rsid w:val="008D33B5"/>
    <w:rsid w:val="008D58D7"/>
    <w:rsid w:val="00A6137B"/>
    <w:rsid w:val="00A6693E"/>
    <w:rsid w:val="00DA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239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2CEB"/>
    <w:pPr>
      <w:spacing w:after="200"/>
      <w:jc w:val="both"/>
    </w:pPr>
    <w:rPr>
      <w:rFonts w:ascii="Times New Roman" w:hAnsi="Times New Roman"/>
      <w:bCs/>
      <w:i/>
      <w:sz w:val="22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92CEB"/>
    <w:pPr>
      <w:spacing w:after="200"/>
      <w:jc w:val="both"/>
    </w:pPr>
    <w:rPr>
      <w:rFonts w:ascii="Times New Roman" w:hAnsi="Times New Roman"/>
      <w:bCs/>
      <w:i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13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9</Words>
  <Characters>570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Medical Virology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ber</dc:creator>
  <cp:keywords/>
  <dc:description/>
  <cp:lastModifiedBy>Michael Huber</cp:lastModifiedBy>
  <cp:revision>9</cp:revision>
  <dcterms:created xsi:type="dcterms:W3CDTF">2014-09-02T10:06:00Z</dcterms:created>
  <dcterms:modified xsi:type="dcterms:W3CDTF">2014-09-05T08:58:00Z</dcterms:modified>
</cp:coreProperties>
</file>